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C18" w:rsidRPr="00F15C18" w:rsidRDefault="00F15C18" w:rsidP="00F15C1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91FEF">
        <w:rPr>
          <w:rFonts w:ascii="Times New Roman" w:hAnsi="Times New Roman" w:cs="Times New Roman"/>
          <w:b/>
          <w:sz w:val="24"/>
          <w:szCs w:val="24"/>
        </w:rPr>
        <w:t>APPENDIX A</w:t>
      </w:r>
      <w:r w:rsidRPr="00F15C18">
        <w:rPr>
          <w:rFonts w:hint="eastAsia"/>
          <w:b/>
          <w:sz w:val="24"/>
          <w:szCs w:val="24"/>
        </w:rPr>
        <w:t xml:space="preserve"> </w:t>
      </w:r>
      <w:r w:rsidRPr="00F15C18">
        <w:rPr>
          <w:rFonts w:ascii="Times New Roman" w:hAnsi="Times New Roman" w:cs="Times New Roman"/>
          <w:kern w:val="0"/>
          <w:sz w:val="24"/>
          <w:szCs w:val="24"/>
        </w:rPr>
        <w:t xml:space="preserve">Nematode </w:t>
      </w:r>
      <w:proofErr w:type="spellStart"/>
      <w:r w:rsidRPr="00F15C18">
        <w:rPr>
          <w:rFonts w:ascii="Times New Roman" w:hAnsi="Times New Roman" w:cs="Times New Roman"/>
          <w:kern w:val="0"/>
          <w:sz w:val="24"/>
          <w:szCs w:val="24"/>
        </w:rPr>
        <w:t>taxa</w:t>
      </w:r>
      <w:proofErr w:type="spellEnd"/>
      <w:r w:rsidRPr="00F15C18">
        <w:rPr>
          <w:rFonts w:ascii="Times New Roman" w:hAnsi="Times New Roman" w:cs="Times New Roman"/>
          <w:kern w:val="0"/>
          <w:sz w:val="24"/>
          <w:szCs w:val="24"/>
        </w:rPr>
        <w:t xml:space="preserve"> found in the study. The classification of feeding groups and c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Pr="00F15C18">
        <w:rPr>
          <w:rFonts w:ascii="Times New Roman" w:hAnsi="Times New Roman" w:cs="Times New Roman"/>
          <w:kern w:val="0"/>
          <w:sz w:val="24"/>
          <w:szCs w:val="24"/>
        </w:rPr>
        <w:t>p score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15C18">
        <w:rPr>
          <w:rFonts w:ascii="Times New Roman" w:hAnsi="Times New Roman" w:cs="Times New Roman"/>
          <w:kern w:val="0"/>
          <w:sz w:val="24"/>
          <w:szCs w:val="24"/>
        </w:rPr>
        <w:t xml:space="preserve">were according to </w:t>
      </w:r>
      <w:proofErr w:type="spellStart"/>
      <w:r w:rsidRPr="00F15C18">
        <w:rPr>
          <w:rFonts w:ascii="Times New Roman" w:hAnsi="Times New Roman" w:cs="Times New Roman"/>
          <w:kern w:val="0"/>
          <w:sz w:val="24"/>
          <w:szCs w:val="24"/>
        </w:rPr>
        <w:t>Yeates</w:t>
      </w:r>
      <w:proofErr w:type="spellEnd"/>
      <w:r w:rsidRPr="00F15C1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15C18">
        <w:rPr>
          <w:rFonts w:ascii="Times New Roman" w:hAnsi="Times New Roman" w:cs="Times New Roman"/>
          <w:i/>
          <w:iCs/>
          <w:kern w:val="0"/>
          <w:sz w:val="24"/>
          <w:szCs w:val="24"/>
        </w:rPr>
        <w:t>et al</w:t>
      </w:r>
      <w:r w:rsidRPr="00F15C18">
        <w:rPr>
          <w:rFonts w:ascii="Times New Roman" w:hAnsi="Times New Roman" w:cs="Times New Roman"/>
          <w:kern w:val="0"/>
          <w:sz w:val="24"/>
          <w:szCs w:val="24"/>
        </w:rPr>
        <w:t>. (1993)</w:t>
      </w:r>
      <w:r w:rsidRPr="00F15C18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</w:t>
      </w:r>
      <w:proofErr w:type="spellStart"/>
      <w:r w:rsidRPr="00F15C18">
        <w:rPr>
          <w:rFonts w:ascii="Times New Roman" w:hAnsi="Times New Roman" w:cs="Times New Roman"/>
          <w:kern w:val="0"/>
          <w:sz w:val="24"/>
          <w:szCs w:val="24"/>
        </w:rPr>
        <w:t>Bongers</w:t>
      </w:r>
      <w:proofErr w:type="spellEnd"/>
      <w:r w:rsidRPr="00F15C18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proofErr w:type="spellStart"/>
      <w:r w:rsidRPr="00F15C18">
        <w:rPr>
          <w:rFonts w:ascii="Times New Roman" w:hAnsi="Times New Roman" w:cs="Times New Roman"/>
          <w:kern w:val="0"/>
          <w:sz w:val="24"/>
          <w:szCs w:val="24"/>
        </w:rPr>
        <w:t>Bongers</w:t>
      </w:r>
      <w:proofErr w:type="spellEnd"/>
      <w:r w:rsidRPr="00F15C18">
        <w:rPr>
          <w:rFonts w:ascii="Times New Roman" w:hAnsi="Times New Roman" w:cs="Times New Roman"/>
          <w:kern w:val="0"/>
          <w:sz w:val="24"/>
          <w:szCs w:val="24"/>
        </w:rPr>
        <w:t xml:space="preserve"> (1998)</w:t>
      </w:r>
    </w:p>
    <w:tbl>
      <w:tblPr>
        <w:tblW w:w="8120" w:type="dxa"/>
        <w:tblInd w:w="96" w:type="dxa"/>
        <w:tblLook w:val="04A0"/>
      </w:tblPr>
      <w:tblGrid>
        <w:gridCol w:w="753"/>
        <w:gridCol w:w="2096"/>
        <w:gridCol w:w="1263"/>
        <w:gridCol w:w="3308"/>
        <w:gridCol w:w="700"/>
      </w:tblGrid>
      <w:tr w:rsidR="00F15C18" w:rsidRPr="00F15C18" w:rsidTr="00891FEF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x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-p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cor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ophic</w:t>
            </w:r>
            <w:proofErr w:type="spellEnd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groups</w:t>
            </w: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B226D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robel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tino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nivores</w:t>
            </w: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phelench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g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phele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g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porce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nivores</w:t>
            </w: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ronogas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icon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erbivores - </w:t>
            </w: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toparasit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ory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nivores</w:t>
            </w: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thmo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ucephalob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ile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g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licotyle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bivores - semi-</w:t>
            </w: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parasit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irschmann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erbivores - migratory </w:t>
            </w: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parasit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sorhabdi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ono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othotyle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g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ygo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nagro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ratyle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erbivores - migratory </w:t>
            </w: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parasit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rismato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rodory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nivores</w:t>
            </w: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obr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ipy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ylenchorhy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erbivores - </w:t>
            </w: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toparasit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B226D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tino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nivores</w:t>
            </w: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phelench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g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porce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nivores</w:t>
            </w: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ronogas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ory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nivores</w:t>
            </w: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thmo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ucephalob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ile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g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irschmann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erbivores - migratory </w:t>
            </w: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parasit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sodory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nivores</w:t>
            </w: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sorhabdi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ono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nagro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lec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ratylenchu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erbivores - migratory </w:t>
            </w: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parasit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rodory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nivores</w:t>
            </w: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hor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nivores</w:t>
            </w: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obr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ipy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ylenchorhy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erbivores - </w:t>
            </w: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toparasit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5C18" w:rsidRPr="00F15C18" w:rsidRDefault="00891FEF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tino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nivores</w:t>
            </w: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phelench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g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porce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nivores</w:t>
            </w: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ronogas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ploscap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ory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nivores</w:t>
            </w: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pidory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nivores</w:t>
            </w: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thmo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ucephalob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ile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g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licotyle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bivores - semi-</w:t>
            </w: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parasit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irschmanniell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erbivores - migratory </w:t>
            </w: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parasit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sodory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nivores</w:t>
            </w: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ono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othotyle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g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nagro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vores</w:t>
            </w:r>
            <w:proofErr w:type="spellEnd"/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rodory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nivores</w:t>
            </w: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hor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nivores</w:t>
            </w: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obr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ipy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ato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5C18" w:rsidRPr="00F15C18" w:rsidTr="00891F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15C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ylenchorhy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C18" w:rsidRPr="00F15C18" w:rsidRDefault="00F15C18" w:rsidP="00F15C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erbivores - </w:t>
            </w:r>
            <w:proofErr w:type="spellStart"/>
            <w:r w:rsidRPr="00F15C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toparasites</w:t>
            </w:r>
            <w:proofErr w:type="spellEnd"/>
          </w:p>
        </w:tc>
      </w:tr>
    </w:tbl>
    <w:p w:rsidR="00F15C18" w:rsidRPr="00F15C18" w:rsidRDefault="00F15C18">
      <w:pPr>
        <w:rPr>
          <w:b/>
        </w:rPr>
      </w:pPr>
    </w:p>
    <w:sectPr w:rsidR="00F15C18" w:rsidRPr="00F15C18" w:rsidSect="00030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75EB" w:rsidRDefault="00F475EB" w:rsidP="00F15C18">
      <w:r>
        <w:separator/>
      </w:r>
    </w:p>
  </w:endnote>
  <w:endnote w:type="continuationSeparator" w:id="0">
    <w:p w:rsidR="00F475EB" w:rsidRDefault="00F475EB" w:rsidP="00F15C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75EB" w:rsidRDefault="00F475EB" w:rsidP="00F15C18">
      <w:r>
        <w:separator/>
      </w:r>
    </w:p>
  </w:footnote>
  <w:footnote w:type="continuationSeparator" w:id="0">
    <w:p w:rsidR="00F475EB" w:rsidRDefault="00F475EB" w:rsidP="00F15C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5C18"/>
    <w:rsid w:val="00030132"/>
    <w:rsid w:val="002D3C8E"/>
    <w:rsid w:val="005D59DE"/>
    <w:rsid w:val="006C0E8C"/>
    <w:rsid w:val="006C52B3"/>
    <w:rsid w:val="00891FEF"/>
    <w:rsid w:val="00F15C18"/>
    <w:rsid w:val="00F475EB"/>
    <w:rsid w:val="00FB22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1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15C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5C1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5C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5C1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00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4</cp:revision>
  <dcterms:created xsi:type="dcterms:W3CDTF">2020-01-14T10:24:00Z</dcterms:created>
  <dcterms:modified xsi:type="dcterms:W3CDTF">2020-02-08T06:04:00Z</dcterms:modified>
</cp:coreProperties>
</file>